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580" w:rsidRPr="00011F06" w:rsidRDefault="00D57580" w:rsidP="00D57580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Table </w:t>
      </w:r>
      <w:r w:rsidR="00056C98">
        <w:rPr>
          <w:rFonts w:ascii="Times New Roman" w:hAnsi="Times New Roman"/>
          <w:b/>
          <w:sz w:val="18"/>
          <w:szCs w:val="18"/>
        </w:rPr>
        <w:t>S</w:t>
      </w:r>
      <w:r>
        <w:rPr>
          <w:rFonts w:ascii="Times New Roman" w:hAnsi="Times New Roman"/>
          <w:b/>
          <w:sz w:val="18"/>
          <w:szCs w:val="18"/>
        </w:rPr>
        <w:t>1</w:t>
      </w:r>
      <w:r w:rsidRPr="00011F06">
        <w:rPr>
          <w:rFonts w:ascii="Times New Roman" w:hAnsi="Times New Roman"/>
          <w:b/>
          <w:sz w:val="18"/>
          <w:szCs w:val="18"/>
        </w:rPr>
        <w:t xml:space="preserve"> </w:t>
      </w:r>
      <w:r w:rsidR="00160B26">
        <w:rPr>
          <w:rFonts w:ascii="Times New Roman" w:hAnsi="Times New Roman"/>
          <w:b/>
          <w:sz w:val="18"/>
          <w:szCs w:val="18"/>
        </w:rPr>
        <w:t>Identification of</w:t>
      </w:r>
      <w:r w:rsidRPr="00011F06">
        <w:rPr>
          <w:rFonts w:ascii="Times New Roman" w:hAnsi="Times New Roman"/>
          <w:b/>
          <w:sz w:val="18"/>
          <w:szCs w:val="18"/>
        </w:rPr>
        <w:t xml:space="preserve"> </w:t>
      </w:r>
      <w:r w:rsidR="00160B26">
        <w:rPr>
          <w:rFonts w:ascii="Times New Roman" w:hAnsi="Times New Roman"/>
          <w:b/>
          <w:sz w:val="18"/>
          <w:szCs w:val="18"/>
        </w:rPr>
        <w:t xml:space="preserve">HOMA-IR </w:t>
      </w:r>
      <w:r w:rsidR="00BC7620">
        <w:rPr>
          <w:rFonts w:ascii="Times New Roman" w:hAnsi="Times New Roman"/>
          <w:b/>
          <w:sz w:val="18"/>
          <w:szCs w:val="18"/>
        </w:rPr>
        <w:t xml:space="preserve">corrected factors </w:t>
      </w:r>
      <w:r w:rsidR="00160B26">
        <w:rPr>
          <w:rFonts w:ascii="Times New Roman" w:hAnsi="Times New Roman"/>
          <w:b/>
          <w:sz w:val="18"/>
          <w:szCs w:val="18"/>
        </w:rPr>
        <w:t xml:space="preserve">by </w:t>
      </w:r>
      <w:r w:rsidR="0079259E">
        <w:rPr>
          <w:rFonts w:ascii="Times New Roman" w:hAnsi="Times New Roman"/>
          <w:b/>
          <w:sz w:val="18"/>
          <w:szCs w:val="18"/>
        </w:rPr>
        <w:t>SVM and BLR</w:t>
      </w:r>
      <w:r w:rsidR="00BC7620">
        <w:rPr>
          <w:rFonts w:ascii="Times New Roman" w:hAnsi="Times New Roman"/>
          <w:b/>
          <w:sz w:val="18"/>
          <w:szCs w:val="18"/>
        </w:rPr>
        <w:t xml:space="preserve"> </w:t>
      </w:r>
    </w:p>
    <w:tbl>
      <w:tblPr>
        <w:tblW w:w="4095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815"/>
        <w:gridCol w:w="929"/>
        <w:gridCol w:w="1351"/>
      </w:tblGrid>
      <w:tr w:rsidR="00C1486F" w:rsidRPr="008869D0" w:rsidTr="00C1486F">
        <w:tc>
          <w:tcPr>
            <w:tcW w:w="1815" w:type="dxa"/>
            <w:tcBorders>
              <w:bottom w:val="single" w:sz="6" w:space="0" w:color="008000"/>
            </w:tcBorders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52887">
              <w:rPr>
                <w:rFonts w:ascii="Times New Roman" w:hAnsi="Times New Roman"/>
                <w:b/>
                <w:sz w:val="18"/>
                <w:szCs w:val="18"/>
              </w:rPr>
              <w:t>Attribute</w:t>
            </w:r>
          </w:p>
        </w:tc>
        <w:tc>
          <w:tcPr>
            <w:tcW w:w="929" w:type="dxa"/>
            <w:tcBorders>
              <w:bottom w:val="single" w:sz="6" w:space="0" w:color="008000"/>
            </w:tcBorders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52887">
              <w:rPr>
                <w:rFonts w:ascii="Times New Roman" w:hAnsi="Times New Roman"/>
                <w:b/>
                <w:sz w:val="18"/>
                <w:szCs w:val="18"/>
              </w:rPr>
              <w:t xml:space="preserve">SVM F score </w:t>
            </w:r>
            <w:r w:rsidRPr="00852887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1" w:type="dxa"/>
            <w:tcBorders>
              <w:bottom w:val="single" w:sz="6" w:space="0" w:color="008000"/>
            </w:tcBorders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52887">
              <w:rPr>
                <w:rFonts w:ascii="Times New Roman" w:hAnsi="Times New Roman"/>
                <w:b/>
                <w:sz w:val="18"/>
                <w:szCs w:val="18"/>
              </w:rPr>
              <w:t xml:space="preserve">BLR beta value </w:t>
            </w:r>
            <w:r w:rsidRPr="00852887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189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8.833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FPG (mg/dL)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8.191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waist/hip ratio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Serum triglycerides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3.774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1.305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1.910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ALT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2.594</w:t>
            </w:r>
          </w:p>
        </w:tc>
      </w:tr>
      <w:tr w:rsidR="00C1486F" w:rsidRPr="003143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AST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757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Total cholesterol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1.436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±0.348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High-density lipoprotein (HDL)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2.858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Low-density lipoprotein (LDL)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1.236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Heavy physical activity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1.946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0.271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0.544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alcohol consumption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0.155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Slight physical activity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1.484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Annual income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0.133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Hepatitis history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1.696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0.030</w:t>
            </w:r>
          </w:p>
        </w:tc>
      </w:tr>
      <w:tr w:rsidR="00C1486F" w:rsidRPr="008869D0" w:rsidTr="00C1486F">
        <w:tc>
          <w:tcPr>
            <w:tcW w:w="1815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color w:val="000000"/>
                <w:sz w:val="18"/>
                <w:szCs w:val="18"/>
              </w:rPr>
              <w:t>Moderate physical activity</w:t>
            </w:r>
          </w:p>
        </w:tc>
        <w:tc>
          <w:tcPr>
            <w:tcW w:w="929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351" w:type="dxa"/>
          </w:tcPr>
          <w:p w:rsidR="00C1486F" w:rsidRPr="00852887" w:rsidRDefault="00C1486F" w:rsidP="008528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52887">
              <w:rPr>
                <w:rFonts w:ascii="Times New Roman" w:hAnsi="Times New Roman"/>
                <w:sz w:val="18"/>
                <w:szCs w:val="18"/>
              </w:rPr>
              <w:t>-2.206</w:t>
            </w:r>
          </w:p>
        </w:tc>
      </w:tr>
    </w:tbl>
    <w:p w:rsidR="00D57580" w:rsidRPr="00011F06" w:rsidRDefault="00D57580" w:rsidP="00852887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011F06">
        <w:rPr>
          <w:rFonts w:ascii="Times New Roman" w:hAnsi="Times New Roman"/>
          <w:sz w:val="18"/>
          <w:szCs w:val="18"/>
          <w:vertAlign w:val="superscript"/>
        </w:rPr>
        <w:t>a</w:t>
      </w:r>
      <w:r w:rsidRPr="00011F06">
        <w:rPr>
          <w:rFonts w:ascii="Times New Roman" w:hAnsi="Times New Roman"/>
          <w:sz w:val="18"/>
          <w:szCs w:val="18"/>
        </w:rPr>
        <w:t xml:space="preserve"> F-score measures the discrimination of two groups, while larger F-score suggests the feature is more discriminative by the variable;</w:t>
      </w:r>
    </w:p>
    <w:p w:rsidR="00D57580" w:rsidRPr="00011F06" w:rsidRDefault="00D57580" w:rsidP="00D57580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011F06">
        <w:rPr>
          <w:rFonts w:ascii="Times New Roman" w:hAnsi="Times New Roman"/>
          <w:sz w:val="18"/>
          <w:szCs w:val="18"/>
          <w:vertAlign w:val="superscript"/>
        </w:rPr>
        <w:t>b</w:t>
      </w:r>
      <w:r w:rsidRPr="00011F06">
        <w:rPr>
          <w:rFonts w:ascii="Times New Roman" w:hAnsi="Times New Roman"/>
          <w:sz w:val="18"/>
          <w:szCs w:val="18"/>
        </w:rPr>
        <w:t xml:space="preserve"> BL</w:t>
      </w:r>
      <w:r w:rsidR="00F66A7F">
        <w:rPr>
          <w:rFonts w:ascii="Times New Roman" w:hAnsi="Times New Roman"/>
          <w:sz w:val="18"/>
          <w:szCs w:val="18"/>
        </w:rPr>
        <w:t>R</w:t>
      </w:r>
      <w:r w:rsidRPr="00011F06">
        <w:rPr>
          <w:rFonts w:ascii="Times New Roman" w:hAnsi="Times New Roman"/>
          <w:sz w:val="18"/>
          <w:szCs w:val="18"/>
        </w:rPr>
        <w:t xml:space="preserve"> beta value is the maximum likelihood values of the slope parameters in the BLL model, while larger absolute value suggests larger effect by the factor, and “+/-“ represents t</w:t>
      </w:r>
      <w:r w:rsidR="00256897">
        <w:rPr>
          <w:rFonts w:ascii="Times New Roman" w:hAnsi="Times New Roman"/>
          <w:sz w:val="18"/>
          <w:szCs w:val="18"/>
        </w:rPr>
        <w:t>he direction of the correlation.</w:t>
      </w:r>
    </w:p>
    <w:sectPr w:rsidR="00D57580" w:rsidRPr="00011F06" w:rsidSect="00FD2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D57580"/>
    <w:rsid w:val="00032C96"/>
    <w:rsid w:val="00034CE1"/>
    <w:rsid w:val="00036F2A"/>
    <w:rsid w:val="00050CCC"/>
    <w:rsid w:val="00053E3A"/>
    <w:rsid w:val="00056C98"/>
    <w:rsid w:val="00067C5B"/>
    <w:rsid w:val="00084CF1"/>
    <w:rsid w:val="000A49C1"/>
    <w:rsid w:val="000A7BBA"/>
    <w:rsid w:val="000B686D"/>
    <w:rsid w:val="000D10FD"/>
    <w:rsid w:val="000D2D11"/>
    <w:rsid w:val="000E5869"/>
    <w:rsid w:val="001070C9"/>
    <w:rsid w:val="001164BC"/>
    <w:rsid w:val="00122708"/>
    <w:rsid w:val="00126E2A"/>
    <w:rsid w:val="00127C0A"/>
    <w:rsid w:val="0013104D"/>
    <w:rsid w:val="00145857"/>
    <w:rsid w:val="00160B26"/>
    <w:rsid w:val="001648A7"/>
    <w:rsid w:val="00171089"/>
    <w:rsid w:val="0018594E"/>
    <w:rsid w:val="00187492"/>
    <w:rsid w:val="001966EB"/>
    <w:rsid w:val="001A53EB"/>
    <w:rsid w:val="001D71D9"/>
    <w:rsid w:val="001E036A"/>
    <w:rsid w:val="001E1C9D"/>
    <w:rsid w:val="001E1E65"/>
    <w:rsid w:val="001E2B2D"/>
    <w:rsid w:val="00203D82"/>
    <w:rsid w:val="00212227"/>
    <w:rsid w:val="00213764"/>
    <w:rsid w:val="0021707A"/>
    <w:rsid w:val="00226749"/>
    <w:rsid w:val="002379F3"/>
    <w:rsid w:val="00242A7F"/>
    <w:rsid w:val="002518ED"/>
    <w:rsid w:val="00253998"/>
    <w:rsid w:val="00254FD0"/>
    <w:rsid w:val="00256897"/>
    <w:rsid w:val="00260394"/>
    <w:rsid w:val="00266B96"/>
    <w:rsid w:val="002755E3"/>
    <w:rsid w:val="00283766"/>
    <w:rsid w:val="002849DD"/>
    <w:rsid w:val="002B10AE"/>
    <w:rsid w:val="002D3CAC"/>
    <w:rsid w:val="002E6BA5"/>
    <w:rsid w:val="00305C61"/>
    <w:rsid w:val="003111E1"/>
    <w:rsid w:val="003143D0"/>
    <w:rsid w:val="0032149E"/>
    <w:rsid w:val="00326044"/>
    <w:rsid w:val="00337E4B"/>
    <w:rsid w:val="0037024F"/>
    <w:rsid w:val="0037587A"/>
    <w:rsid w:val="00385A0E"/>
    <w:rsid w:val="00390507"/>
    <w:rsid w:val="003B1913"/>
    <w:rsid w:val="003B5028"/>
    <w:rsid w:val="003D08AB"/>
    <w:rsid w:val="003E4744"/>
    <w:rsid w:val="003E5DCE"/>
    <w:rsid w:val="003E6891"/>
    <w:rsid w:val="00404375"/>
    <w:rsid w:val="00405D23"/>
    <w:rsid w:val="0040651A"/>
    <w:rsid w:val="00422E8B"/>
    <w:rsid w:val="004422AC"/>
    <w:rsid w:val="00446247"/>
    <w:rsid w:val="0046087B"/>
    <w:rsid w:val="00480BF2"/>
    <w:rsid w:val="00496962"/>
    <w:rsid w:val="004C4982"/>
    <w:rsid w:val="004C7836"/>
    <w:rsid w:val="0050773E"/>
    <w:rsid w:val="0051597E"/>
    <w:rsid w:val="0052603B"/>
    <w:rsid w:val="00531749"/>
    <w:rsid w:val="00534CC2"/>
    <w:rsid w:val="0053732C"/>
    <w:rsid w:val="00543A92"/>
    <w:rsid w:val="005451F4"/>
    <w:rsid w:val="0055111B"/>
    <w:rsid w:val="00553727"/>
    <w:rsid w:val="0057137B"/>
    <w:rsid w:val="00581A0C"/>
    <w:rsid w:val="00582E37"/>
    <w:rsid w:val="0058501C"/>
    <w:rsid w:val="005A651A"/>
    <w:rsid w:val="005C4AC7"/>
    <w:rsid w:val="006060D4"/>
    <w:rsid w:val="006200BE"/>
    <w:rsid w:val="006223B5"/>
    <w:rsid w:val="00632CB0"/>
    <w:rsid w:val="00643294"/>
    <w:rsid w:val="0064583C"/>
    <w:rsid w:val="00646858"/>
    <w:rsid w:val="00663262"/>
    <w:rsid w:val="00664BBA"/>
    <w:rsid w:val="00665703"/>
    <w:rsid w:val="006A6C6A"/>
    <w:rsid w:val="006B5296"/>
    <w:rsid w:val="006C055A"/>
    <w:rsid w:val="006D1444"/>
    <w:rsid w:val="006E416D"/>
    <w:rsid w:val="006E4EFA"/>
    <w:rsid w:val="006F465C"/>
    <w:rsid w:val="006F59E9"/>
    <w:rsid w:val="00700F3C"/>
    <w:rsid w:val="00724648"/>
    <w:rsid w:val="00733366"/>
    <w:rsid w:val="00740E8F"/>
    <w:rsid w:val="00742521"/>
    <w:rsid w:val="00745DF9"/>
    <w:rsid w:val="0078090C"/>
    <w:rsid w:val="0079259E"/>
    <w:rsid w:val="007975DA"/>
    <w:rsid w:val="00797C0A"/>
    <w:rsid w:val="007B3A2E"/>
    <w:rsid w:val="007B546E"/>
    <w:rsid w:val="007C1CC7"/>
    <w:rsid w:val="007C7AC5"/>
    <w:rsid w:val="007D4552"/>
    <w:rsid w:val="007E2A12"/>
    <w:rsid w:val="007E36F7"/>
    <w:rsid w:val="00800012"/>
    <w:rsid w:val="00801229"/>
    <w:rsid w:val="00804BD5"/>
    <w:rsid w:val="0081369D"/>
    <w:rsid w:val="0082009C"/>
    <w:rsid w:val="00822156"/>
    <w:rsid w:val="00826AA4"/>
    <w:rsid w:val="008344A2"/>
    <w:rsid w:val="0083622D"/>
    <w:rsid w:val="00836F6A"/>
    <w:rsid w:val="00852887"/>
    <w:rsid w:val="00853206"/>
    <w:rsid w:val="00856BEF"/>
    <w:rsid w:val="00860CB8"/>
    <w:rsid w:val="0086105C"/>
    <w:rsid w:val="00871667"/>
    <w:rsid w:val="00875AB7"/>
    <w:rsid w:val="008869D0"/>
    <w:rsid w:val="00890706"/>
    <w:rsid w:val="008A685C"/>
    <w:rsid w:val="008A73CA"/>
    <w:rsid w:val="008B0E60"/>
    <w:rsid w:val="008B582B"/>
    <w:rsid w:val="008C4EC5"/>
    <w:rsid w:val="008D16B1"/>
    <w:rsid w:val="008E4C90"/>
    <w:rsid w:val="008F78CE"/>
    <w:rsid w:val="00912016"/>
    <w:rsid w:val="0093050E"/>
    <w:rsid w:val="0094172C"/>
    <w:rsid w:val="00944140"/>
    <w:rsid w:val="00952223"/>
    <w:rsid w:val="00957ADD"/>
    <w:rsid w:val="009664EE"/>
    <w:rsid w:val="00972442"/>
    <w:rsid w:val="00976162"/>
    <w:rsid w:val="0097640A"/>
    <w:rsid w:val="00983630"/>
    <w:rsid w:val="00990988"/>
    <w:rsid w:val="00991BC4"/>
    <w:rsid w:val="009A6E69"/>
    <w:rsid w:val="009B57EA"/>
    <w:rsid w:val="009D2C88"/>
    <w:rsid w:val="009E40E3"/>
    <w:rsid w:val="009F406F"/>
    <w:rsid w:val="00A13AC7"/>
    <w:rsid w:val="00A14B2D"/>
    <w:rsid w:val="00A1522E"/>
    <w:rsid w:val="00A16AE7"/>
    <w:rsid w:val="00A253ED"/>
    <w:rsid w:val="00A2644A"/>
    <w:rsid w:val="00A436E9"/>
    <w:rsid w:val="00A506B0"/>
    <w:rsid w:val="00A51A62"/>
    <w:rsid w:val="00A53E5B"/>
    <w:rsid w:val="00A6096B"/>
    <w:rsid w:val="00A63ACF"/>
    <w:rsid w:val="00A81670"/>
    <w:rsid w:val="00A9741C"/>
    <w:rsid w:val="00A976ED"/>
    <w:rsid w:val="00AA23EF"/>
    <w:rsid w:val="00AC078F"/>
    <w:rsid w:val="00AC7A65"/>
    <w:rsid w:val="00AE4103"/>
    <w:rsid w:val="00AE59D5"/>
    <w:rsid w:val="00AE746D"/>
    <w:rsid w:val="00AF405A"/>
    <w:rsid w:val="00B00A7B"/>
    <w:rsid w:val="00B0305A"/>
    <w:rsid w:val="00B1220F"/>
    <w:rsid w:val="00B20434"/>
    <w:rsid w:val="00B41534"/>
    <w:rsid w:val="00B42811"/>
    <w:rsid w:val="00B50C98"/>
    <w:rsid w:val="00B57BDE"/>
    <w:rsid w:val="00B604A4"/>
    <w:rsid w:val="00B65AA7"/>
    <w:rsid w:val="00B759CA"/>
    <w:rsid w:val="00B81330"/>
    <w:rsid w:val="00B83C3F"/>
    <w:rsid w:val="00B86246"/>
    <w:rsid w:val="00B914D9"/>
    <w:rsid w:val="00BA6258"/>
    <w:rsid w:val="00BB02EF"/>
    <w:rsid w:val="00BB384C"/>
    <w:rsid w:val="00BB5D29"/>
    <w:rsid w:val="00BC0D32"/>
    <w:rsid w:val="00BC730E"/>
    <w:rsid w:val="00BC7620"/>
    <w:rsid w:val="00BE65E0"/>
    <w:rsid w:val="00BE72AC"/>
    <w:rsid w:val="00C02966"/>
    <w:rsid w:val="00C10178"/>
    <w:rsid w:val="00C137BC"/>
    <w:rsid w:val="00C1472B"/>
    <w:rsid w:val="00C1486F"/>
    <w:rsid w:val="00C15F13"/>
    <w:rsid w:val="00C20E17"/>
    <w:rsid w:val="00C3322F"/>
    <w:rsid w:val="00C41BBA"/>
    <w:rsid w:val="00C42465"/>
    <w:rsid w:val="00C60EBB"/>
    <w:rsid w:val="00C75ED9"/>
    <w:rsid w:val="00C83EEA"/>
    <w:rsid w:val="00C93218"/>
    <w:rsid w:val="00CA1746"/>
    <w:rsid w:val="00CB3C3B"/>
    <w:rsid w:val="00CB7967"/>
    <w:rsid w:val="00CC25B5"/>
    <w:rsid w:val="00CC4E9D"/>
    <w:rsid w:val="00CC6F6A"/>
    <w:rsid w:val="00CD0F40"/>
    <w:rsid w:val="00CD3EFF"/>
    <w:rsid w:val="00CF607B"/>
    <w:rsid w:val="00CF6892"/>
    <w:rsid w:val="00D05859"/>
    <w:rsid w:val="00D33884"/>
    <w:rsid w:val="00D47292"/>
    <w:rsid w:val="00D53C3D"/>
    <w:rsid w:val="00D57580"/>
    <w:rsid w:val="00D57D22"/>
    <w:rsid w:val="00D64F4F"/>
    <w:rsid w:val="00D66FD0"/>
    <w:rsid w:val="00D7478B"/>
    <w:rsid w:val="00D756E4"/>
    <w:rsid w:val="00D83C1B"/>
    <w:rsid w:val="00D94272"/>
    <w:rsid w:val="00DA0459"/>
    <w:rsid w:val="00DA54DA"/>
    <w:rsid w:val="00DA7D88"/>
    <w:rsid w:val="00DB266E"/>
    <w:rsid w:val="00DB35D0"/>
    <w:rsid w:val="00DC67FA"/>
    <w:rsid w:val="00DC6CC8"/>
    <w:rsid w:val="00DD1981"/>
    <w:rsid w:val="00DE10CD"/>
    <w:rsid w:val="00DE3EEA"/>
    <w:rsid w:val="00DE44CA"/>
    <w:rsid w:val="00DE6A01"/>
    <w:rsid w:val="00DF03B8"/>
    <w:rsid w:val="00DF75E8"/>
    <w:rsid w:val="00E00BD5"/>
    <w:rsid w:val="00E138CB"/>
    <w:rsid w:val="00E23321"/>
    <w:rsid w:val="00E4044A"/>
    <w:rsid w:val="00E46386"/>
    <w:rsid w:val="00E46B3B"/>
    <w:rsid w:val="00E4767F"/>
    <w:rsid w:val="00E8107F"/>
    <w:rsid w:val="00E814BB"/>
    <w:rsid w:val="00E90AED"/>
    <w:rsid w:val="00E91505"/>
    <w:rsid w:val="00E93ECB"/>
    <w:rsid w:val="00E94D11"/>
    <w:rsid w:val="00EC2E5C"/>
    <w:rsid w:val="00EC4738"/>
    <w:rsid w:val="00EE5ED1"/>
    <w:rsid w:val="00EF24E9"/>
    <w:rsid w:val="00F05CC1"/>
    <w:rsid w:val="00F209BF"/>
    <w:rsid w:val="00F239FB"/>
    <w:rsid w:val="00F303E6"/>
    <w:rsid w:val="00F373CB"/>
    <w:rsid w:val="00F4252A"/>
    <w:rsid w:val="00F5030E"/>
    <w:rsid w:val="00F52704"/>
    <w:rsid w:val="00F56EEF"/>
    <w:rsid w:val="00F6094B"/>
    <w:rsid w:val="00F66A7F"/>
    <w:rsid w:val="00F905D2"/>
    <w:rsid w:val="00F9316B"/>
    <w:rsid w:val="00FA238C"/>
    <w:rsid w:val="00FA27ED"/>
    <w:rsid w:val="00FA6234"/>
    <w:rsid w:val="00FD0718"/>
    <w:rsid w:val="00FD2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580"/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580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5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36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AC5"/>
    <w:rPr>
      <w:color w:val="800080"/>
      <w:u w:val="single"/>
    </w:rPr>
  </w:style>
  <w:style w:type="paragraph" w:customStyle="1" w:styleId="xl64">
    <w:name w:val="xl64"/>
    <w:basedOn w:val="Normal"/>
    <w:rsid w:val="007C7A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xl65">
    <w:name w:val="xl65"/>
    <w:basedOn w:val="Normal"/>
    <w:rsid w:val="007C7AC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  <w:style w:type="paragraph" w:customStyle="1" w:styleId="xl67">
    <w:name w:val="xl67"/>
    <w:basedOn w:val="Normal"/>
    <w:rsid w:val="007C7AC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7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>UT School of Public Health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-qi qu</dc:creator>
  <cp:lastModifiedBy>hui-qi qu</cp:lastModifiedBy>
  <cp:revision>3</cp:revision>
  <dcterms:created xsi:type="dcterms:W3CDTF">2011-02-14T21:42:00Z</dcterms:created>
  <dcterms:modified xsi:type="dcterms:W3CDTF">2011-02-14T21:45:00Z</dcterms:modified>
</cp:coreProperties>
</file>